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01255" w14:textId="3AF67830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ur </w:t>
      </w:r>
      <w:proofErr w:type="spellStart"/>
      <w:r>
        <w:rPr>
          <w:rFonts w:ascii="Times New Roman" w:hAnsi="Times New Roman" w:cs="Times New Roman"/>
          <w:sz w:val="24"/>
          <w:szCs w:val="24"/>
        </w:rPr>
        <w:t>dihydrodi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2-methylphenanthrene were detected at retention time 3.09 min, 4.26 min, 4.42 min and 4.99 min ionized to a molecular ion at m/z 226 and a base peak at m/z 165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ihydrodi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uting at 3.09 min and 4.26 min were identified as 3,4- and 9,10- dihydro-2-methylphennathrene-diol based on both the retention time and comparison to the UV spectra of 3,4-dihydro-phenanthrene-diol and 9,10-dihydro-phennathrene-diol. Three phenolic metabolites eluting at 6.12 min, 6.98 min and 7.08 min were identified as 2-methylphenanthrols.</w:t>
      </w:r>
    </w:p>
    <w:p w14:paraId="5F9BFD5A" w14:textId="77777777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etabolites of 3-methylphenanthrene at retention time 4.25 min and 4.42 min were identified as dihydro-3-methylphenanthrene-diols with a molecular ion at m/z 226 and a base peak at m/z 165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ihydrod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uting at 4.25 min was identified as 9,10-dihydro-3-methylphennathrene-diol based on both the retention time and comparison to the UV spectrum of 9,10-dihydro-phenanthrene-diol. The metabolite of 3-methylphenanthrene eluting at 6.98 min was identified as 3-methyl-phenanthrol with a base peak at m/z 208. </w:t>
      </w:r>
    </w:p>
    <w:p w14:paraId="7E53418E" w14:textId="77777777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etabolite of 9-methylphenanthrene eluting at 2.62 min was identified as a dihydro-9-methylphenanthrene-diol with a molecular ion at m/z 226, most probably being the 3,4-dihydro-9-methylphenanthrene-diol based on both the retention time and comparison to the UV spectrum of 3,4-dihydro-phenanthrene-diol. An additional </w:t>
      </w:r>
      <w:proofErr w:type="spellStart"/>
      <w:r>
        <w:rPr>
          <w:rFonts w:ascii="Times New Roman" w:hAnsi="Times New Roman" w:cs="Times New Roman"/>
          <w:sz w:val="24"/>
          <w:szCs w:val="24"/>
        </w:rPr>
        <w:t>dihydrod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detected at retention time 4.27 min that was possibly 1,2-dihydrodio-9-methylphenanthrene-diol based on both the retention time and comparison of its UV spectrum to the UV spectrum of 1,2-dihydro-phenanthrene-diol. Five metabolites with retention times ranging from 6.28 to 7.25 min were identified as 9-methylphenanthrols with a base peak at m/z 208 and an ion peak at m/z 165. </w:t>
      </w:r>
    </w:p>
    <w:p w14:paraId="5B06D8F3" w14:textId="77777777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ncentrations of the minor metabolites that were formed from 1-methylphenanthrene were too low to be quantified within the background noise of the GC-MS/MS measurements. However, based on the retention time of the metabolites formed from 3- and 9-methylphenanthrene, these minor metabolites could be tentatively identified as dihydro-1-</w:t>
      </w:r>
      <w:r>
        <w:rPr>
          <w:rFonts w:ascii="Times New Roman" w:hAnsi="Times New Roman" w:cs="Times New Roman"/>
          <w:sz w:val="24"/>
          <w:szCs w:val="24"/>
        </w:rPr>
        <w:lastRenderedPageBreak/>
        <w:t>methylphenanthrene-diols based on their retention times of 2.32 min, 3.43 min, 3.96 min, 4.35 min and 4.76 min. The metabolites formed from 1-methylphenanthrene eluting at 6.3 min to 7.29 min were tentatively assigned as 1-methylphenanthrols.</w:t>
      </w:r>
    </w:p>
    <w:p w14:paraId="30BDBF90" w14:textId="77777777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ass spectra of the 2-ethylphenanthrene metabolites at retention times of 4.6 min, 5.16 min and 5.29 min all showed a molecular ion at m/z 238 and a base peak at m/z 165, and could therefore be identified as dihydro-2-ethylphenanthrene-diols. The metabolites at 7.57 min, 7.74 min and 7.89 min were identified as 2-ethylphenanthrols based on their molecular ion at m/z 222 in combination with a base peak at m/z 207. An additional metabolite that was tentatively identified as methyl-2-phenanthryl-ketone could not be found on UPLC but was detected by GC-MS/MS at a retention time of 12.03 min with a molecular ion at m/z 220 and a base peak at m/z 205, partly overlapping with the peak of 2-(1-hydroxyethyl)-phenanthrene at 12.00 min. </w:t>
      </w:r>
    </w:p>
    <w:p w14:paraId="7A6AD69E" w14:textId="77777777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or metabolites of 9-ethylphenanthrene eluting at 3.81 min and 3.88 min were identified as dihydro-9-ethylphenanthrene-diols based on their molecular ions at m/z 238 and base peaks at m/z 165. The metabolite eluting at 6.00 min, shortly before 9-(1-hydroxyethyl)-phenanthrene was tentatively identified as 9-(2-hydroxyethyl)-phenanthrene based on a molecular ion at m/z 222 and a base peak at m/z 191. The metabolites at retention times of 7.42 min, 7.58 min and 7.93 min all had a molecular ion at m/z 222 and a base peak at m/z 207, and were identified as 9-ethylphenanthrols.</w:t>
      </w:r>
    </w:p>
    <w:p w14:paraId="6FB86D65" w14:textId="77777777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wo metabolites of 10-methyl-9-ethylphenanthrene, with retention times of 4.29 min and 4.34 min, were identified as dihydro-10-methyl-9-ethyl-phenanthrenediol with a molecular ion at m/z 254 and a base peak at m/z 167. The metabolite eluting at 6.5 min was identified as 10-methyl-9-(2-hydroxyethyl)-phenanthrene, an ethanol with a molecular ion at m/z 236 and a base peak at m/z 205. The other alcohol metabolite eluting at 6.90 min, was identified as 10-(1-hydroxymethyl)-9-ethylphenanthrene with a molecular ion at m/z 236 and a base peak at m/z </w:t>
      </w:r>
      <w:r>
        <w:rPr>
          <w:rFonts w:ascii="Times New Roman" w:hAnsi="Times New Roman" w:cs="Times New Roman"/>
          <w:sz w:val="24"/>
          <w:szCs w:val="24"/>
        </w:rPr>
        <w:lastRenderedPageBreak/>
        <w:t>221. The metabolites at retention times 7.82 min and 8.30 min were identified as 10-methyl-9-ethyl-phenanthrols with a base peak at m/z 236.</w:t>
      </w:r>
    </w:p>
    <w:p w14:paraId="1149C197" w14:textId="77777777" w:rsidR="00244B1B" w:rsidRDefault="00244B1B" w:rsidP="00244B1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 metabolites of 1-n-hexylphenanthrene eluting from 8.45 min to 9.13 min were identified as 1-n-hydroxyhexyl-phenanthrenes based on the similarity of their UV spectra to the UV spectrum of 1-n-hexyl-phenanthrene, and the fact that they were ionized to a base peak at m/z 207 and showed a molecular ion at m/z 278.</w:t>
      </w:r>
    </w:p>
    <w:p w14:paraId="1AC24938" w14:textId="77777777" w:rsidR="005D74FA" w:rsidRPr="00244B1B" w:rsidRDefault="005D74FA"/>
    <w:sectPr w:rsidR="005D74FA" w:rsidRPr="00244B1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1B"/>
    <w:rsid w:val="00244B1B"/>
    <w:rsid w:val="005D74FA"/>
    <w:rsid w:val="00D3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08726"/>
  <w15:chartTrackingRefBased/>
  <w15:docId w15:val="{2299D024-1F98-43FC-8A60-21F60BE1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sz w:val="17"/>
        <w:szCs w:val="22"/>
        <w:lang w:val="en-US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B1B"/>
    <w:pPr>
      <w:widowControl w:val="0"/>
      <w:spacing w:after="0" w:line="240" w:lineRule="auto"/>
      <w:jc w:val="both"/>
    </w:pPr>
    <w:rPr>
      <w:rFonts w:asciiTheme="minorHAnsi" w:hAnsiTheme="minorHAns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0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anlei</dc:creator>
  <cp:keywords/>
  <dc:description/>
  <cp:lastModifiedBy>Wang, Danlei</cp:lastModifiedBy>
  <cp:revision>2</cp:revision>
  <dcterms:created xsi:type="dcterms:W3CDTF">2022-01-22T09:12:00Z</dcterms:created>
  <dcterms:modified xsi:type="dcterms:W3CDTF">2022-01-22T09:34:00Z</dcterms:modified>
</cp:coreProperties>
</file>